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Arial" w:cs="Arial" w:eastAsia="Arial" w:hAnsi="Arial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Table S5: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Cluster wise differentially upregulated gene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595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15"/>
        <w:gridCol w:w="1425"/>
        <w:gridCol w:w="1560"/>
        <w:gridCol w:w="1455"/>
        <w:tblGridChange w:id="0">
          <w:tblGrid>
            <w:gridCol w:w="1515"/>
            <w:gridCol w:w="1425"/>
            <w:gridCol w:w="1560"/>
            <w:gridCol w:w="1455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uster_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uster_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uster_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uster_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TRNR2L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CRB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G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B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SB4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UBB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B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RT1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LEC1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P1LC3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GR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L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X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A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PB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36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RT1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SC22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GA2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SR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TRNR2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A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BLIM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LT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RO1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UFY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1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LF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GA2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STM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LPH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P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FP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UBB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F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IH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HRS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LOX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MOD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RHPR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EM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ATA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HRS4L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GB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B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3M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XYD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STO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X6B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PS5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2orf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1orf2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G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0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GS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PCT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PKOW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3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DLIM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D17B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B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C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6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UC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SPAN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PR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PB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LAT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FE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TFM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RIN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AB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O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CSTD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PNPE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TL2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IAP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EM1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YRM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IF3C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C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DC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EM2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YOF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GB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D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P90AB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NG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CA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TRNR2L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UBA4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F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PCAM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EF1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EM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12orf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NF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3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GS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MNAT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DX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SA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POBEC3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ZG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CC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P1S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PNA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8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MO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2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P90AA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S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RG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DP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LVR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L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KI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100A1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GS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T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FI1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Xorf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YNLL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AND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DR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LN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EK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IM2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M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PNT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8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NRNP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CAM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NTPD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100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RA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PO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KN2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TPI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RT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XCR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DH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IP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B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LEKHO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C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2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KN1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NTP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ME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4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11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MT10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JT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TS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BTB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PNS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3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CAR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DUFB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TDSP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SIG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DGF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TF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4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I2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5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KAR2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5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100A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PX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INS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YC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NDO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AF3I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OD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7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SIG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HROOM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PA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FS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2D2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DP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CR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NE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B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L2R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MS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15orf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INT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1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FP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F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PM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REB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ST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P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K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P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NX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XA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7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GALS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RNB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AG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P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FKBI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A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13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I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X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PST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C14L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DL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C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YL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PV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TP6V0C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BS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PS33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PD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EF1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SPAN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CD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NF18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TT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RRN4C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PI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P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EX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AP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B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APTM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AS2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12A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RPE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NRNPH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IM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YP1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2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EF1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IN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DLIM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LAS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I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CL2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TN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D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AU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GRMC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5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CTP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100A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2RX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L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QCRQ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COA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TLC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PA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PRCA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HD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BTB8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SPAN1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XNI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A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YDC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MN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ITM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P1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CB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K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25A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TB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6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BD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LM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PN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DRA1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D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L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AM74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IF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6orf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AR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HO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INT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6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UBA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LCX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RT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AM110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28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DH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LDO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RI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6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L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BL4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B21L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UBB4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2A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8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LIN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MA3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AMTOR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RGF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B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DAC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R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CHD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PM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PH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YP4V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B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EF1B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IF2AK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DR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LENB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ITM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CBD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QO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UBA1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NFAIP8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GALS3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MP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H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YM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NM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BP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SCL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FAP3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XA2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P2M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RSF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LA2G12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GK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1A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IS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RIP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DX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KG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NAQ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YP51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T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TC7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CS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DUFS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CLS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GALS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PAR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X6C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7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DLIM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6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BA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AZA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L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14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LVR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P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YX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F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C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BPC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DZK1I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FF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TRNR2L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CSK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BE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Z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X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N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QPR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EM20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CSK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KRN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31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PA1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O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OR1AI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T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5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HOC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R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PIN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7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TG1I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P4S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DCD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P4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RRC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US1L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RNI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RRC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RGIC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SB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27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ILR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25A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VI2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T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21orf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19orf5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GB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TCA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K5RAP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BM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NA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4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M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FDN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AT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GAM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YNLRB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ORC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PNE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STD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E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LPL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ND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B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DK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FP36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N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TRA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C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P1B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DC1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CEAL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PN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LT2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RCC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AF3IP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CC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P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RABP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B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P1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50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TF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DX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1orf1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H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TP14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MD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GL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1orf2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DH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P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J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8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RRC5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AP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RK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XPH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CHS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C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R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DC1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RPL5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RHGAP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PX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CC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D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SIG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IWIL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P5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ST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V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PHA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DX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L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3HDM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EM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PHS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NA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ADS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FNA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TAF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LE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BSP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RPS2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OMM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LM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7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A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NRNP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DE5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PA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RPC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PP2R5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EM1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CNA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SPAN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FN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NF1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LF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PT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ERMT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BXO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F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LAC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AH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GT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25A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NB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NK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5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SS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NRNP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MT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RTOM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RFA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HNA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K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4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GR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NG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LCN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C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DEF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M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2HGD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OP2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ML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S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V39H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RNP2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IM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BE2E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9A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HP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1PR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DK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PP1R14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F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TF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TL21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CB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3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BE2F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DE6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D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FP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DR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LRP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UFM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X4I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YTL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C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NFAIP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CTD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IF3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9A3R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RHGDI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MI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EM1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C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TF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NFSF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BOAT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LO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MO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HD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BXO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100A1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M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TM2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TDN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ID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DIPOQ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BL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A2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RPINB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35E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MC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IF2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GMA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MA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NN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MC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OU5F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1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US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ICU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FMI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S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F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PM1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CNJ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X6A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L10R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K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HMT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LTC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EM45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IM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BPMS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MP2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PP5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52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D17B1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SPA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MC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G16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C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TXR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BOV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25A3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YTI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RD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5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SG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KRD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Y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BXL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HC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C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KC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RS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C16A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MG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NIP3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UT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UB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PZ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DCD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C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PDPF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K17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MRN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UP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BI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IMAP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MP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LA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IF3F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IP4K2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L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PHX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100A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NG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CBD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RIB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IMAP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HD1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NT7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F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RPC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MTM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GM5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F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C1D10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X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RPINA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SH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NF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NHG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SRP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DC42SE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DX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MEM1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TNNA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DX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B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25A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RM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BA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GS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AM161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ST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IF2S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ITPNM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SCAN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WDR3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O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BP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CL2L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KBP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ZM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ENP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TTL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MARCA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A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CDC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NFAIP8L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A1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C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X1BP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KREMEN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DAC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T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SU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3GALNT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DUFA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Z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C14L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8orf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ATA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APB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AP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ZNF8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XA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MGN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QSTM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C7A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RBB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L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OCD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TCHD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PL12</w:t>
            </w:r>
          </w:p>
        </w:tc>
      </w:tr>
    </w:tbl>
    <w:p w:rsidR="00000000" w:rsidDel="00000000" w:rsidP="00000000" w:rsidRDefault="00000000" w:rsidRPr="00000000" w14:paraId="00000327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257E0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bidi="hi-IN" w:eastAsia="en-IN"/>
    </w:rPr>
  </w:style>
  <w:style w:type="character" w:styleId="Hyperlink">
    <w:name w:val="Hyperlink"/>
    <w:basedOn w:val="DefaultParagraphFont"/>
    <w:uiPriority w:val="99"/>
    <w:semiHidden w:val="1"/>
    <w:unhideWhenUsed w:val="1"/>
    <w:rsid w:val="00257E05"/>
    <w:rPr>
      <w:color w:val="0000ff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/Sm1SWV5s3g/nsw36BCnsY/I1Q==">AMUW2mVDmzypSUkGBb+8j8krOe6gy7l3QrpYEg8c22KnQ3mrwvGbcl97uJ50EUgDxZ+5aR/b1cGuC48SppwOlNWgF5ud0bI9ziISgdL7QRyRGjiq8+y1arH7GsG4s4vBAjWf3bHCL86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0:05:00Z</dcterms:created>
  <dc:creator>Debarka</dc:creator>
</cp:coreProperties>
</file>